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A0B0B" w14:textId="77777777" w:rsidR="001C440F" w:rsidRDefault="001C440F" w:rsidP="001C440F">
      <w:pPr>
        <w:jc w:val="center"/>
        <w:rPr>
          <w:rFonts w:ascii="Times New Roman" w:hAnsi="Times New Roman" w:cs="Times New Roman"/>
          <w:sz w:val="24"/>
          <w:szCs w:val="24"/>
        </w:rPr>
      </w:pPr>
      <w:r w:rsidRPr="00CA21A5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 w:rsidRPr="00CA21A5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CA21A5">
        <w:rPr>
          <w:rFonts w:ascii="Times New Roman" w:hAnsi="Times New Roman" w:cs="Times New Roman"/>
          <w:sz w:val="24"/>
          <w:szCs w:val="24"/>
        </w:rPr>
        <w:t xml:space="preserve">. </w:t>
      </w:r>
      <w:r w:rsidRPr="00234808">
        <w:rPr>
          <w:rFonts w:ascii="Times New Roman" w:hAnsi="Times New Roman" w:cs="Times New Roman"/>
          <w:sz w:val="24"/>
          <w:szCs w:val="24"/>
        </w:rPr>
        <w:t xml:space="preserve">Summary of clinical features with </w:t>
      </w:r>
      <w:proofErr w:type="spellStart"/>
      <w:r w:rsidRPr="00234808">
        <w:rPr>
          <w:rFonts w:ascii="Times New Roman" w:hAnsi="Times New Roman" w:cs="Times New Roman"/>
          <w:sz w:val="24"/>
          <w:szCs w:val="24"/>
        </w:rPr>
        <w:t>ARL6IP1</w:t>
      </w:r>
      <w:proofErr w:type="spellEnd"/>
      <w:r w:rsidRPr="0023480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thogenic </w:t>
      </w:r>
      <w:r w:rsidRPr="00234808">
        <w:rPr>
          <w:rFonts w:ascii="Times New Roman" w:hAnsi="Times New Roman" w:cs="Times New Roman"/>
          <w:sz w:val="24"/>
          <w:szCs w:val="24"/>
        </w:rPr>
        <w:t>mutations</w:t>
      </w:r>
    </w:p>
    <w:tbl>
      <w:tblPr>
        <w:tblW w:w="148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90"/>
        <w:gridCol w:w="781"/>
        <w:gridCol w:w="813"/>
        <w:gridCol w:w="719"/>
        <w:gridCol w:w="1546"/>
        <w:gridCol w:w="1122"/>
        <w:gridCol w:w="556"/>
        <w:gridCol w:w="4880"/>
        <w:gridCol w:w="1941"/>
      </w:tblGrid>
      <w:tr w:rsidR="001C440F" w:rsidRPr="00234808" w14:paraId="7E9F93A5" w14:textId="77777777" w:rsidTr="001C440F">
        <w:trPr>
          <w:trHeight w:val="657"/>
        </w:trPr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8692D7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BC26E3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2C91B4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DE8BEB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ge of onse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AA94EF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Nucleotide </w:t>
            </w:r>
          </w:p>
          <w:p w14:paraId="7B205123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D5B463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Protein </w:t>
            </w:r>
          </w:p>
          <w:p w14:paraId="1E75F96E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hang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EEC508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Family </w:t>
            </w:r>
          </w:p>
          <w:p w14:paraId="1909961B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history</w:t>
            </w:r>
          </w:p>
        </w:tc>
        <w:tc>
          <w:tcPr>
            <w:tcW w:w="4880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D04741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linical phenotype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double" w:sz="6" w:space="0" w:color="000000"/>
              <w:right w:val="nil"/>
            </w:tcBorders>
            <w:shd w:val="clear" w:color="auto" w:fill="F2F2F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4A39FE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Ref. </w:t>
            </w:r>
          </w:p>
        </w:tc>
      </w:tr>
      <w:tr w:rsidR="001C440F" w:rsidRPr="00234808" w14:paraId="385216DA" w14:textId="77777777" w:rsidTr="001C440F">
        <w:trPr>
          <w:trHeight w:val="631"/>
        </w:trPr>
        <w:tc>
          <w:tcPr>
            <w:tcW w:w="0" w:type="auto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F020FE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Hereditary Spastic paraplegia </w:t>
            </w:r>
          </w:p>
          <w:p w14:paraId="792E9A72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HSP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E7F004" w14:textId="77777777" w:rsidR="001C440F" w:rsidRPr="00C929F9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929F9">
              <w:rPr>
                <w:rFonts w:ascii="Times New Roman" w:eastAsia="Malgun Gothic" w:hAnsi="Times New Roman" w:cs="Times New Roman"/>
                <w:i/>
                <w:color w:val="000000"/>
                <w:kern w:val="24"/>
                <w:sz w:val="18"/>
                <w:szCs w:val="18"/>
              </w:rPr>
              <w:t>ARL6IP1</w:t>
            </w:r>
            <w:proofErr w:type="spellEnd"/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EF92CE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Middle East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FE25F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14 months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C21D0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.576_579delAAAC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</w:p>
          <w:p w14:paraId="1EAA1775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homozygous</w:t>
            </w:r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52B6BF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.K</w:t>
            </w:r>
            <w:proofErr w:type="gramEnd"/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93Ffs36X</w:t>
            </w:r>
            <w:proofErr w:type="spellEnd"/>
          </w:p>
        </w:tc>
        <w:tc>
          <w:tcPr>
            <w:tcW w:w="0" w:type="auto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39B605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R</w:t>
            </w:r>
          </w:p>
        </w:tc>
        <w:tc>
          <w:tcPr>
            <w:tcW w:w="4880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08C8BE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spastic paraplegia</w:t>
            </w: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br/>
              <w:t>Objective sensory loss</w:t>
            </w: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br/>
              <w:t>diffuse sensory and motor polyneuropathy</w:t>
            </w: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br/>
            </w:r>
            <w:proofErr w:type="spellStart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cromutilation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br/>
              <w:t>Loss of terminal digits and acropathy</w:t>
            </w:r>
          </w:p>
        </w:tc>
        <w:tc>
          <w:tcPr>
            <w:tcW w:w="1941" w:type="dxa"/>
            <w:tcBorders>
              <w:top w:val="double" w:sz="6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F09DC37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ovarino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et al., 2014</w:t>
            </w: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1)</w:t>
            </w:r>
          </w:p>
        </w:tc>
      </w:tr>
      <w:tr w:rsidR="001C440F" w:rsidRPr="00234808" w14:paraId="7B4E89AB" w14:textId="77777777" w:rsidTr="001C440F">
        <w:trPr>
          <w:trHeight w:val="931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438030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Hereditary sensory and autonomic neuropathies (</w:t>
            </w:r>
            <w:proofErr w:type="spellStart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HSAN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) type I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9986DA" w14:textId="77777777" w:rsidR="001C440F" w:rsidRPr="00C929F9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929F9">
              <w:rPr>
                <w:rFonts w:ascii="Times New Roman" w:eastAsia="Malgun Gothic" w:hAnsi="Times New Roman" w:cs="Times New Roman"/>
                <w:i/>
                <w:color w:val="000000"/>
                <w:kern w:val="24"/>
                <w:sz w:val="18"/>
                <w:szCs w:val="18"/>
              </w:rPr>
              <w:t>ARL6IP1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4D75C1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aucasia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F4EB25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&lt;12 month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EDCFE6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.577_580delAAC</w:t>
            </w:r>
            <w:r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T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,</w:t>
            </w:r>
          </w:p>
          <w:p w14:paraId="784D5BC8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omozygou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AC6EE76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.K</w:t>
            </w:r>
            <w:proofErr w:type="gramEnd"/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93FfsX37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B6F783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R</w:t>
            </w:r>
          </w:p>
        </w:tc>
        <w:tc>
          <w:tcPr>
            <w:tcW w:w="4880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4243D8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congenital insensitivity to pain</w:t>
            </w: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br/>
            </w:r>
            <w:proofErr w:type="spellStart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cromutilation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br/>
              <w:t>spastic paraplegia</w:t>
            </w: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br/>
              <w:t>Loss of terminal digits and acropathy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31747B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Nizon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et al., 2018</w:t>
            </w: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2)</w:t>
            </w:r>
          </w:p>
        </w:tc>
      </w:tr>
      <w:tr w:rsidR="001C440F" w:rsidRPr="00234808" w14:paraId="431E616D" w14:textId="77777777" w:rsidTr="001C440F">
        <w:trPr>
          <w:trHeight w:val="964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04500C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ereditary Spastic paraplegia </w:t>
            </w:r>
          </w:p>
          <w:p w14:paraId="337F97A1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SP</w:t>
            </w:r>
            <w:proofErr w:type="spellEnd"/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E8C8F7" w14:textId="77777777" w:rsidR="001C440F" w:rsidRPr="00C929F9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929F9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>ARL6IP1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727E87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Russi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6CCFDD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6F54C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4808">
              <w:rPr>
                <w:rFonts w:ascii="Times New Roman" w:eastAsia="Gulim" w:hAnsi="Times New Roman" w:cs="Times New Roman"/>
                <w:color w:val="000000" w:themeColor="text1"/>
                <w:kern w:val="24"/>
                <w:sz w:val="18"/>
                <w:szCs w:val="18"/>
              </w:rPr>
              <w:t>c.92T</w:t>
            </w:r>
            <w:proofErr w:type="spellEnd"/>
            <w:r w:rsidRPr="00234808">
              <w:rPr>
                <w:rFonts w:ascii="Times New Roman" w:eastAsia="Gulim" w:hAnsi="Times New Roman" w:cs="Times New Roman"/>
                <w:color w:val="000000" w:themeColor="text1"/>
                <w:kern w:val="24"/>
                <w:sz w:val="18"/>
                <w:szCs w:val="18"/>
              </w:rPr>
              <w:t>&gt;C,</w:t>
            </w:r>
          </w:p>
          <w:p w14:paraId="3B147478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omozygo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C4E415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.L</w:t>
            </w:r>
            <w:proofErr w:type="gramEnd"/>
            <w:r w:rsidRPr="00234808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1P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E6EADDB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R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107530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Inability to sit or walk without assistance</w:t>
            </w:r>
          </w:p>
          <w:p w14:paraId="5D6C88FA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At the age of 3, signs of developmental regression (inability of head control, chewing diﬃculties, drooling)  </w:t>
            </w:r>
          </w:p>
          <w:p w14:paraId="27CFD728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At the age of 6, </w:t>
            </w: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muscle weakness, hypotrophy, spastic </w:t>
            </w:r>
            <w:proofErr w:type="spellStart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tetraparesis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, increased patellar and ulnar reﬂexes, myoclonic episode (hands jerking), hand tremor, extensor plantar responses,</w:t>
            </w:r>
          </w:p>
          <w:p w14:paraId="6B7DE86E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oral automatisms and intellectual disability</w:t>
            </w: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4AA810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hukhrov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 et al., </w:t>
            </w: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2019</w:t>
            </w:r>
            <w:r w:rsidRPr="00234808">
              <w:rPr>
                <w:rFonts w:ascii="Times New Roman" w:hAnsi="Times New Roman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3)</w:t>
            </w:r>
          </w:p>
        </w:tc>
      </w:tr>
      <w:tr w:rsidR="001C440F" w:rsidRPr="00234808" w14:paraId="7135DFD9" w14:textId="77777777" w:rsidTr="001C440F">
        <w:trPr>
          <w:trHeight w:val="1851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8C76D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ereditary Spastic paraplegia </w:t>
            </w:r>
          </w:p>
          <w:p w14:paraId="4AB86462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SP</w:t>
            </w:r>
            <w:proofErr w:type="spellEnd"/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EFDFB1" w14:textId="77777777" w:rsidR="001C440F" w:rsidRPr="00C929F9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929F9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>ARL6IP1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6545D7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iddle Eas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354052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Birt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F13CF8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4808">
              <w:rPr>
                <w:rFonts w:ascii="Times New Roman" w:eastAsia="Gulim" w:hAnsi="Times New Roman" w:cs="Times New Roman"/>
                <w:color w:val="000000" w:themeColor="text1"/>
                <w:kern w:val="24"/>
                <w:sz w:val="18"/>
                <w:szCs w:val="18"/>
              </w:rPr>
              <w:t>c.112C</w:t>
            </w:r>
            <w:proofErr w:type="spellEnd"/>
            <w:r w:rsidRPr="00234808">
              <w:rPr>
                <w:rFonts w:ascii="Times New Roman" w:eastAsia="Gulim" w:hAnsi="Times New Roman" w:cs="Times New Roman"/>
                <w:color w:val="000000" w:themeColor="text1"/>
                <w:kern w:val="24"/>
                <w:sz w:val="18"/>
                <w:szCs w:val="18"/>
              </w:rPr>
              <w:t>&gt;T,</w:t>
            </w:r>
          </w:p>
          <w:p w14:paraId="29BCABE5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omozygo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1B33B4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23480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.R</w:t>
            </w:r>
            <w:proofErr w:type="gramEnd"/>
            <w:r w:rsidRPr="0023480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8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B4D1F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R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EA51BE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Respiratory distress (ventilation dependent)</w:t>
            </w:r>
          </w:p>
          <w:p w14:paraId="144E9156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Severe development delay</w:t>
            </w:r>
          </w:p>
          <w:p w14:paraId="252A4345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Motor neuropathy</w:t>
            </w:r>
          </w:p>
          <w:p w14:paraId="61637C4A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Muscle weakness and wasting of the calf muscle</w:t>
            </w:r>
          </w:p>
          <w:p w14:paraId="40A41500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Severe lumbar</w:t>
            </w:r>
          </w:p>
          <w:p w14:paraId="71C66CF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Hyperlordosis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  <w:p w14:paraId="644F93B3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Microcephaly</w:t>
            </w:r>
          </w:p>
          <w:p w14:paraId="5BE234FC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Died from cardiac arrest at 28 months</w:t>
            </w: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017842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Wakil et al., 2019</w:t>
            </w:r>
            <w:r w:rsidRPr="00234808">
              <w:rPr>
                <w:rFonts w:ascii="Times New Roman" w:hAnsi="Times New Roman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4)</w:t>
            </w:r>
          </w:p>
        </w:tc>
      </w:tr>
      <w:tr w:rsidR="001C440F" w:rsidRPr="00234808" w14:paraId="1EAB8AB2" w14:textId="77777777" w:rsidTr="001C440F">
        <w:trPr>
          <w:trHeight w:val="1346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D9888F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ereditary Spastic paraplegia </w:t>
            </w:r>
          </w:p>
          <w:p w14:paraId="4658B230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SP</w:t>
            </w:r>
            <w:proofErr w:type="spellEnd"/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B8A5EA" w14:textId="77777777" w:rsidR="001C440F" w:rsidRPr="00C929F9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929F9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>ARL6IP1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1F0F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Mexic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46810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&lt;4 week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D1046B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4808">
              <w:rPr>
                <w:rFonts w:ascii="Times New Roman" w:eastAsia="Gulim" w:hAnsi="Times New Roman" w:cs="Times New Roman"/>
                <w:color w:val="000000" w:themeColor="text1"/>
                <w:kern w:val="24"/>
                <w:sz w:val="18"/>
                <w:szCs w:val="18"/>
              </w:rPr>
              <w:t>c.346C</w:t>
            </w:r>
            <w:proofErr w:type="spellEnd"/>
            <w:r w:rsidRPr="00234808">
              <w:rPr>
                <w:rFonts w:ascii="Times New Roman" w:eastAsia="Gulim" w:hAnsi="Times New Roman" w:cs="Times New Roman"/>
                <w:color w:val="000000" w:themeColor="text1"/>
                <w:kern w:val="24"/>
                <w:sz w:val="18"/>
                <w:szCs w:val="18"/>
              </w:rPr>
              <w:t>&gt;T,</w:t>
            </w:r>
          </w:p>
          <w:p w14:paraId="70A36804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omozygo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DA57EA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23480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.R</w:t>
            </w:r>
            <w:proofErr w:type="gramEnd"/>
            <w:r w:rsidRPr="0023480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16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6B8C98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R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FD5BDE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Respiratory distress (ventilation dependent)</w:t>
            </w:r>
          </w:p>
          <w:p w14:paraId="78BA136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Extreme development delay (head lag, no social)</w:t>
            </w:r>
          </w:p>
          <w:p w14:paraId="15879317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Denervation, atrophy with rare areas of reinnervation</w:t>
            </w:r>
          </w:p>
          <w:p w14:paraId="0D229B3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>Died at 4 months</w:t>
            </w:r>
          </w:p>
          <w:p w14:paraId="03A9803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34808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A8CC1F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ao et al., 2020</w:t>
            </w:r>
            <w:r w:rsidRPr="00234808">
              <w:rPr>
                <w:rFonts w:ascii="Times New Roman" w:hAnsi="Times New Roman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5)</w:t>
            </w:r>
          </w:p>
        </w:tc>
      </w:tr>
      <w:tr w:rsidR="001C440F" w:rsidRPr="00234808" w14:paraId="0C06EB7E" w14:textId="77777777" w:rsidTr="001C440F">
        <w:trPr>
          <w:trHeight w:val="70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F48271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 xml:space="preserve">Hereditary Spastic paraplegia </w:t>
            </w:r>
          </w:p>
          <w:p w14:paraId="003CF03D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(</w:t>
            </w:r>
            <w:proofErr w:type="spellStart"/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SP</w:t>
            </w:r>
            <w:proofErr w:type="spellEnd"/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D8F6B4" w14:textId="77777777" w:rsidR="001C440F" w:rsidRPr="00C929F9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i/>
                <w:kern w:val="0"/>
                <w:sz w:val="18"/>
                <w:szCs w:val="18"/>
              </w:rPr>
            </w:pPr>
            <w:proofErr w:type="spellStart"/>
            <w:r w:rsidRPr="00C929F9">
              <w:rPr>
                <w:rFonts w:ascii="Times New Roman" w:hAnsi="Times New Roman" w:cs="Times New Roman"/>
                <w:i/>
                <w:color w:val="000000"/>
                <w:kern w:val="24"/>
                <w:sz w:val="18"/>
                <w:szCs w:val="18"/>
              </w:rPr>
              <w:t>ARL6IP1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7D271D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Mexica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E5275F3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3 week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83D321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4808">
              <w:rPr>
                <w:rFonts w:ascii="Times New Roman" w:eastAsia="Gulim" w:hAnsi="Times New Roman" w:cs="Times New Roman"/>
                <w:color w:val="000000" w:themeColor="text1"/>
                <w:kern w:val="24"/>
                <w:sz w:val="18"/>
                <w:szCs w:val="18"/>
              </w:rPr>
              <w:t>c.346C</w:t>
            </w:r>
            <w:proofErr w:type="spellEnd"/>
            <w:r w:rsidRPr="00234808">
              <w:rPr>
                <w:rFonts w:ascii="Times New Roman" w:eastAsia="Gulim" w:hAnsi="Times New Roman" w:cs="Times New Roman"/>
                <w:color w:val="000000" w:themeColor="text1"/>
                <w:kern w:val="24"/>
                <w:sz w:val="18"/>
                <w:szCs w:val="18"/>
              </w:rPr>
              <w:t>&gt;T,</w:t>
            </w:r>
          </w:p>
          <w:p w14:paraId="08476964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homozygou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A2D0FC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proofErr w:type="gramStart"/>
            <w:r w:rsidRPr="0023480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.R</w:t>
            </w:r>
            <w:proofErr w:type="gramEnd"/>
            <w:r w:rsidRPr="00234808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16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381B1B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AR</w:t>
            </w:r>
          </w:p>
        </w:tc>
        <w:tc>
          <w:tcPr>
            <w:tcW w:w="4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74A031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Respiratory distress (ventilation dependent)</w:t>
            </w:r>
          </w:p>
          <w:p w14:paraId="03325949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>Amyelinating</w:t>
            </w:r>
            <w:proofErr w:type="spellEnd"/>
            <w:r w:rsidRPr="00234808">
              <w:rPr>
                <w:rFonts w:ascii="Times New Roman" w:eastAsia="Malgun Gothic" w:hAnsi="Times New Roman" w:cs="Times New Roman"/>
                <w:color w:val="000000"/>
                <w:kern w:val="24"/>
                <w:sz w:val="18"/>
                <w:szCs w:val="18"/>
              </w:rPr>
              <w:t xml:space="preserve"> neuropathy</w:t>
            </w: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98050F" w14:textId="77777777" w:rsidR="001C440F" w:rsidRPr="00234808" w:rsidRDefault="001C440F" w:rsidP="001C440F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Gulim" w:hAnsi="Times New Roman" w:cs="Times New Roman"/>
                <w:kern w:val="0"/>
                <w:sz w:val="18"/>
                <w:szCs w:val="18"/>
              </w:rPr>
            </w:pPr>
            <w:r w:rsidRPr="00234808"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</w:rPr>
              <w:t>Cao et al., 2020</w:t>
            </w:r>
            <w:r w:rsidRPr="00234808">
              <w:rPr>
                <w:rFonts w:ascii="Times New Roman" w:hAnsi="Times New Roman" w:cs="Times New Roman"/>
                <w:color w:val="000000"/>
                <w:kern w:val="24"/>
                <w:position w:val="7"/>
                <w:sz w:val="18"/>
                <w:szCs w:val="18"/>
                <w:vertAlign w:val="superscript"/>
              </w:rPr>
              <w:t>5)</w:t>
            </w:r>
          </w:p>
        </w:tc>
      </w:tr>
    </w:tbl>
    <w:p w14:paraId="0084FF7E" w14:textId="77777777" w:rsidR="001C440F" w:rsidRDefault="001C440F" w:rsidP="001C440F">
      <w:pPr>
        <w:rPr>
          <w:rFonts w:ascii="Times New Roman" w:hAnsi="Times New Roman" w:cs="Times New Roman"/>
          <w:sz w:val="24"/>
          <w:szCs w:val="24"/>
        </w:rPr>
      </w:pPr>
    </w:p>
    <w:p w14:paraId="094A3987" w14:textId="77777777" w:rsidR="001C440F" w:rsidRPr="00F1781A" w:rsidRDefault="001C440F" w:rsidP="001C440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F1781A">
        <w:rPr>
          <w:rFonts w:ascii="Times New Roman" w:hAnsi="Times New Roman" w:cs="Times New Roman"/>
          <w:szCs w:val="20"/>
          <w:vertAlign w:val="superscript"/>
        </w:rPr>
        <w:lastRenderedPageBreak/>
        <w:t>1)</w:t>
      </w:r>
      <w:r w:rsidRPr="00F1781A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1781A">
        <w:rPr>
          <w:rFonts w:ascii="Times New Roman" w:hAnsi="Times New Roman" w:cs="Times New Roman"/>
          <w:szCs w:val="20"/>
        </w:rPr>
        <w:t>Novarino</w:t>
      </w:r>
      <w:proofErr w:type="spellEnd"/>
      <w:r w:rsidRPr="00F1781A">
        <w:rPr>
          <w:rFonts w:ascii="Times New Roman" w:hAnsi="Times New Roman" w:cs="Times New Roman"/>
          <w:szCs w:val="20"/>
        </w:rPr>
        <w:t>, Gaia, et al. "Exome sequencing links corticospinal motor neuron disease to common neurodegenerative disorders." science 343.6170 (2014): 506-511.</w:t>
      </w:r>
    </w:p>
    <w:p w14:paraId="7F8D9EB9" w14:textId="77777777" w:rsidR="001C440F" w:rsidRPr="00F1781A" w:rsidRDefault="001C440F" w:rsidP="001C440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F1781A">
        <w:rPr>
          <w:rFonts w:ascii="Times New Roman" w:hAnsi="Times New Roman" w:cs="Times New Roman"/>
          <w:szCs w:val="20"/>
          <w:vertAlign w:val="superscript"/>
        </w:rPr>
        <w:t>2)</w:t>
      </w:r>
      <w:r w:rsidRPr="00F1781A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1781A">
        <w:rPr>
          <w:rFonts w:ascii="Times New Roman" w:hAnsi="Times New Roman" w:cs="Times New Roman"/>
          <w:szCs w:val="20"/>
        </w:rPr>
        <w:t>Nizon</w:t>
      </w:r>
      <w:proofErr w:type="spellEnd"/>
      <w:r w:rsidRPr="00F1781A">
        <w:rPr>
          <w:rFonts w:ascii="Times New Roman" w:hAnsi="Times New Roman" w:cs="Times New Roman"/>
          <w:szCs w:val="20"/>
        </w:rPr>
        <w:t>, M., et al. "</w:t>
      </w:r>
      <w:proofErr w:type="spellStart"/>
      <w:r w:rsidRPr="00F1781A">
        <w:rPr>
          <w:rFonts w:ascii="Times New Roman" w:hAnsi="Times New Roman" w:cs="Times New Roman"/>
          <w:szCs w:val="20"/>
        </w:rPr>
        <w:t>ARL6IP1</w:t>
      </w:r>
      <w:proofErr w:type="spellEnd"/>
      <w:r w:rsidRPr="00F1781A">
        <w:rPr>
          <w:rFonts w:ascii="Times New Roman" w:hAnsi="Times New Roman" w:cs="Times New Roman"/>
          <w:szCs w:val="20"/>
        </w:rPr>
        <w:t xml:space="preserve"> mutation causes congenital insensitivity to pain, </w:t>
      </w:r>
      <w:proofErr w:type="spellStart"/>
      <w:r w:rsidRPr="00F1781A">
        <w:rPr>
          <w:rFonts w:ascii="Times New Roman" w:hAnsi="Times New Roman" w:cs="Times New Roman"/>
          <w:szCs w:val="20"/>
        </w:rPr>
        <w:t>acromutilation</w:t>
      </w:r>
      <w:proofErr w:type="spellEnd"/>
      <w:r w:rsidRPr="00F1781A">
        <w:rPr>
          <w:rFonts w:ascii="Times New Roman" w:hAnsi="Times New Roman" w:cs="Times New Roman"/>
          <w:szCs w:val="20"/>
        </w:rPr>
        <w:t xml:space="preserve"> and spastic paraplegia." Clinical Genetics 93.1 (2018): 169-172.</w:t>
      </w:r>
    </w:p>
    <w:p w14:paraId="770F0AC3" w14:textId="77777777" w:rsidR="001C440F" w:rsidRPr="00F1781A" w:rsidRDefault="001C440F" w:rsidP="001C440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F1781A">
        <w:rPr>
          <w:rFonts w:ascii="Times New Roman" w:hAnsi="Times New Roman" w:cs="Times New Roman"/>
          <w:szCs w:val="20"/>
          <w:vertAlign w:val="superscript"/>
        </w:rPr>
        <w:t>3)</w:t>
      </w:r>
      <w:r w:rsidRPr="00F1781A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1781A">
        <w:rPr>
          <w:rFonts w:ascii="Times New Roman" w:hAnsi="Times New Roman" w:cs="Times New Roman"/>
          <w:szCs w:val="20"/>
        </w:rPr>
        <w:t>Chukhrova</w:t>
      </w:r>
      <w:proofErr w:type="spellEnd"/>
      <w:r w:rsidRPr="00F1781A">
        <w:rPr>
          <w:rFonts w:ascii="Times New Roman" w:hAnsi="Times New Roman" w:cs="Times New Roman"/>
          <w:szCs w:val="20"/>
        </w:rPr>
        <w:t>, A. L., et al. "A new case of infantile‐onset hereditary spastic paraplegia with complicated phenotype (</w:t>
      </w:r>
      <w:proofErr w:type="spellStart"/>
      <w:r w:rsidRPr="00F1781A">
        <w:rPr>
          <w:rFonts w:ascii="Times New Roman" w:hAnsi="Times New Roman" w:cs="Times New Roman"/>
          <w:szCs w:val="20"/>
        </w:rPr>
        <w:t>SPG</w:t>
      </w:r>
      <w:proofErr w:type="spellEnd"/>
      <w:r w:rsidRPr="00F1781A">
        <w:rPr>
          <w:rFonts w:ascii="Times New Roman" w:hAnsi="Times New Roman" w:cs="Times New Roman"/>
          <w:szCs w:val="20"/>
        </w:rPr>
        <w:t xml:space="preserve"> 61) in a consanguineous Russian family." European Journal of Neurology 26.5 (2019): </w:t>
      </w:r>
      <w:proofErr w:type="spellStart"/>
      <w:r w:rsidRPr="00F1781A">
        <w:rPr>
          <w:rFonts w:ascii="Times New Roman" w:hAnsi="Times New Roman" w:cs="Times New Roman"/>
          <w:szCs w:val="20"/>
        </w:rPr>
        <w:t>e61-e62</w:t>
      </w:r>
      <w:proofErr w:type="spellEnd"/>
      <w:r w:rsidRPr="00F1781A">
        <w:rPr>
          <w:rFonts w:ascii="Times New Roman" w:hAnsi="Times New Roman" w:cs="Times New Roman"/>
          <w:szCs w:val="20"/>
        </w:rPr>
        <w:t>.</w:t>
      </w:r>
    </w:p>
    <w:p w14:paraId="171CE47C" w14:textId="77777777" w:rsidR="001C440F" w:rsidRPr="00F1781A" w:rsidRDefault="001C440F" w:rsidP="001C440F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F1781A">
        <w:rPr>
          <w:rFonts w:ascii="Times New Roman" w:hAnsi="Times New Roman" w:cs="Times New Roman"/>
          <w:szCs w:val="20"/>
          <w:vertAlign w:val="superscript"/>
        </w:rPr>
        <w:t>4)</w:t>
      </w:r>
      <w:r w:rsidRPr="00F1781A">
        <w:rPr>
          <w:rFonts w:ascii="Times New Roman" w:hAnsi="Times New Roman" w:cs="Times New Roman"/>
          <w:szCs w:val="20"/>
        </w:rPr>
        <w:t xml:space="preserve"> Wakil, Salma M., et al. "Truncating </w:t>
      </w:r>
      <w:proofErr w:type="spellStart"/>
      <w:r w:rsidRPr="00F1781A">
        <w:rPr>
          <w:rFonts w:ascii="Times New Roman" w:hAnsi="Times New Roman" w:cs="Times New Roman"/>
          <w:szCs w:val="20"/>
        </w:rPr>
        <w:t>ARL6IP1</w:t>
      </w:r>
      <w:proofErr w:type="spellEnd"/>
      <w:r w:rsidRPr="00F1781A">
        <w:rPr>
          <w:rFonts w:ascii="Times New Roman" w:hAnsi="Times New Roman" w:cs="Times New Roman"/>
          <w:szCs w:val="20"/>
        </w:rPr>
        <w:t xml:space="preserve"> variant as the genetic cause of fatal complicated hereditary spastic paraplegia." BMC Medical Genetics 20.1 (2019): 1-6.</w:t>
      </w:r>
    </w:p>
    <w:p w14:paraId="477BE301" w14:textId="2866C68B" w:rsidR="004B3FF3" w:rsidRDefault="001C440F" w:rsidP="008A352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r w:rsidRPr="00F1781A">
        <w:rPr>
          <w:rFonts w:ascii="Times New Roman" w:hAnsi="Times New Roman" w:cs="Times New Roman"/>
          <w:szCs w:val="20"/>
          <w:vertAlign w:val="superscript"/>
        </w:rPr>
        <w:t>5)</w:t>
      </w:r>
      <w:r w:rsidRPr="00F1781A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F1781A">
        <w:rPr>
          <w:rFonts w:ascii="Times New Roman" w:hAnsi="Times New Roman" w:cs="Times New Roman"/>
          <w:szCs w:val="20"/>
        </w:rPr>
        <w:t>Ninmer</w:t>
      </w:r>
      <w:proofErr w:type="spellEnd"/>
      <w:r w:rsidRPr="00F1781A">
        <w:rPr>
          <w:rFonts w:ascii="Times New Roman" w:hAnsi="Times New Roman" w:cs="Times New Roman"/>
          <w:szCs w:val="20"/>
        </w:rPr>
        <w:t xml:space="preserve">, E. K., et al. "Necrotizing enterocolitis </w:t>
      </w:r>
      <w:proofErr w:type="spellStart"/>
      <w:r w:rsidRPr="00F1781A">
        <w:rPr>
          <w:rFonts w:ascii="Times New Roman" w:hAnsi="Times New Roman" w:cs="Times New Roman"/>
          <w:szCs w:val="20"/>
        </w:rPr>
        <w:t>totalis</w:t>
      </w:r>
      <w:proofErr w:type="spellEnd"/>
      <w:r w:rsidRPr="00F1781A">
        <w:rPr>
          <w:rFonts w:ascii="Times New Roman" w:hAnsi="Times New Roman" w:cs="Times New Roman"/>
          <w:szCs w:val="20"/>
        </w:rPr>
        <w:t xml:space="preserve"> complicates an infantile presentation of </w:t>
      </w:r>
      <w:proofErr w:type="spellStart"/>
      <w:r w:rsidRPr="00F1781A">
        <w:rPr>
          <w:rFonts w:ascii="Times New Roman" w:hAnsi="Times New Roman" w:cs="Times New Roman"/>
          <w:szCs w:val="20"/>
        </w:rPr>
        <w:t>ARL6IP1</w:t>
      </w:r>
      <w:proofErr w:type="spellEnd"/>
      <w:r w:rsidRPr="00F1781A">
        <w:rPr>
          <w:rFonts w:ascii="Times New Roman" w:hAnsi="Times New Roman" w:cs="Times New Roman"/>
          <w:szCs w:val="20"/>
        </w:rPr>
        <w:t>-related spastic paraplegia 61." Journal of Pediatric Surgery Case Reports 75 (2021): 102063.</w:t>
      </w:r>
    </w:p>
    <w:sectPr w:rsidR="004B3FF3" w:rsidSect="004B3FF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0BC48" w14:textId="77777777" w:rsidR="00617F74" w:rsidRDefault="00617F74" w:rsidP="00123813">
      <w:pPr>
        <w:spacing w:after="0" w:line="240" w:lineRule="auto"/>
      </w:pPr>
      <w:r>
        <w:separator/>
      </w:r>
    </w:p>
  </w:endnote>
  <w:endnote w:type="continuationSeparator" w:id="0">
    <w:p w14:paraId="5581A45C" w14:textId="77777777" w:rsidR="00617F74" w:rsidRDefault="00617F74" w:rsidP="00123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F4254" w14:textId="77777777" w:rsidR="00617F74" w:rsidRDefault="00617F74" w:rsidP="00123813">
      <w:pPr>
        <w:spacing w:after="0" w:line="240" w:lineRule="auto"/>
      </w:pPr>
      <w:r>
        <w:separator/>
      </w:r>
    </w:p>
  </w:footnote>
  <w:footnote w:type="continuationSeparator" w:id="0">
    <w:p w14:paraId="4B24406A" w14:textId="77777777" w:rsidR="00617F74" w:rsidRDefault="00617F74" w:rsidP="001238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9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07D"/>
    <w:rsid w:val="00106CFB"/>
    <w:rsid w:val="00123813"/>
    <w:rsid w:val="001B58B3"/>
    <w:rsid w:val="001C440F"/>
    <w:rsid w:val="00282551"/>
    <w:rsid w:val="00291418"/>
    <w:rsid w:val="00345B53"/>
    <w:rsid w:val="003A2B03"/>
    <w:rsid w:val="00495EE4"/>
    <w:rsid w:val="004B3FF3"/>
    <w:rsid w:val="004C113A"/>
    <w:rsid w:val="0052340B"/>
    <w:rsid w:val="00532D77"/>
    <w:rsid w:val="005A2D6F"/>
    <w:rsid w:val="005F217C"/>
    <w:rsid w:val="0061331A"/>
    <w:rsid w:val="00617F74"/>
    <w:rsid w:val="006D42A6"/>
    <w:rsid w:val="006F775A"/>
    <w:rsid w:val="007677C9"/>
    <w:rsid w:val="00893D84"/>
    <w:rsid w:val="008A352D"/>
    <w:rsid w:val="008D216F"/>
    <w:rsid w:val="009466FE"/>
    <w:rsid w:val="00A46208"/>
    <w:rsid w:val="00A51B5B"/>
    <w:rsid w:val="00B24348"/>
    <w:rsid w:val="00C40410"/>
    <w:rsid w:val="00C826E9"/>
    <w:rsid w:val="00C929F9"/>
    <w:rsid w:val="00D062AF"/>
    <w:rsid w:val="00D65217"/>
    <w:rsid w:val="00E67B60"/>
    <w:rsid w:val="00E67E65"/>
    <w:rsid w:val="00EA47FE"/>
    <w:rsid w:val="00EB6855"/>
    <w:rsid w:val="00EF0682"/>
    <w:rsid w:val="00FA307D"/>
    <w:rsid w:val="00FC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F3CE90"/>
  <w15:chartTrackingRefBased/>
  <w15:docId w15:val="{7C6B5652-20C7-4BFA-8D35-D17BA5C29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07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30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2381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23813"/>
  </w:style>
  <w:style w:type="paragraph" w:styleId="Footer">
    <w:name w:val="footer"/>
    <w:basedOn w:val="Normal"/>
    <w:link w:val="FooterChar"/>
    <w:uiPriority w:val="99"/>
    <w:unhideWhenUsed/>
    <w:rsid w:val="0012381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23813"/>
  </w:style>
  <w:style w:type="paragraph" w:styleId="NormalWeb">
    <w:name w:val="Normal (Web)"/>
    <w:basedOn w:val="Normal"/>
    <w:uiPriority w:val="99"/>
    <w:semiHidden/>
    <w:unhideWhenUsed/>
    <w:rsid w:val="00FC64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1C4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FF3"/>
    <w:pPr>
      <w:widowControl/>
      <w:wordWrap/>
      <w:autoSpaceDE/>
      <w:autoSpaceDN/>
      <w:spacing w:after="0" w:line="240" w:lineRule="auto"/>
      <w:ind w:leftChars="400" w:left="800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9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ndrew L. Lo Bello</cp:lastModifiedBy>
  <cp:revision>3</cp:revision>
  <cp:lastPrinted>2023-09-09T05:24:00Z</cp:lastPrinted>
  <dcterms:created xsi:type="dcterms:W3CDTF">2023-09-09T05:29:00Z</dcterms:created>
  <dcterms:modified xsi:type="dcterms:W3CDTF">2023-10-26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f22c07-f491-40f7-9507-305e0f857309</vt:lpwstr>
  </property>
</Properties>
</file>